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3B315" w14:textId="218B8CEE" w:rsidR="003F6795" w:rsidRDefault="003F6795" w:rsidP="003F6795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CB2138">
        <w:rPr>
          <w:rFonts w:ascii="Times New Roman" w:hAnsi="Times New Roman" w:cs="Times New Roman"/>
          <w:b/>
          <w:sz w:val="24"/>
          <w:szCs w:val="24"/>
          <w:lang w:val="en"/>
        </w:rPr>
        <w:t>Appendix.</w:t>
      </w:r>
    </w:p>
    <w:p w14:paraId="692A1CB8" w14:textId="2326342C" w:rsidR="003F6795" w:rsidRDefault="003F6795" w:rsidP="003F6795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Gruzieva et al. </w:t>
      </w:r>
    </w:p>
    <w:p w14:paraId="0BAC43D8" w14:textId="77777777" w:rsidR="003B62D9" w:rsidRDefault="003B62D9" w:rsidP="003F6795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14:paraId="0F9CB4DC" w14:textId="77777777" w:rsidR="003F6795" w:rsidRPr="00262C0D" w:rsidRDefault="003F6795" w:rsidP="003F67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2C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262C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racteristics </w:t>
      </w:r>
      <w:r w:rsidRPr="00C55676">
        <w:rPr>
          <w:rFonts w:ascii="Times New Roman" w:hAnsi="Times New Roman" w:cs="Times New Roman"/>
          <w:b/>
          <w:sz w:val="24"/>
          <w:szCs w:val="24"/>
          <w:lang w:val="en"/>
        </w:rPr>
        <w:t xml:space="preserve">of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the homes of </w:t>
      </w:r>
      <w:r w:rsidRPr="00C55676">
        <w:rPr>
          <w:rFonts w:ascii="Times New Roman" w:hAnsi="Times New Roman" w:cs="Times New Roman"/>
          <w:b/>
          <w:sz w:val="24"/>
          <w:szCs w:val="24"/>
          <w:lang w:val="en"/>
        </w:rPr>
        <w:t xml:space="preserve">participants in the EMIL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study (N=15)</w:t>
      </w:r>
    </w:p>
    <w:tbl>
      <w:tblPr>
        <w:tblW w:w="80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1979"/>
      </w:tblGrid>
      <w:tr w:rsidR="0048481D" w:rsidRPr="00191E7A" w14:paraId="3DAF01AB" w14:textId="77777777" w:rsidTr="0048481D">
        <w:trPr>
          <w:trHeight w:val="510"/>
          <w:jc w:val="center"/>
        </w:trPr>
        <w:tc>
          <w:tcPr>
            <w:tcW w:w="60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16530" w14:textId="74B01ADB" w:rsidR="0048481D" w:rsidRPr="0048481D" w:rsidRDefault="0048481D" w:rsidP="0048481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4848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Characteristics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3A99E" w14:textId="2E0B6653" w:rsidR="0048481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Frequency</w:t>
            </w:r>
            <w:r w:rsidRPr="001948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(N)</w:t>
            </w:r>
          </w:p>
        </w:tc>
      </w:tr>
      <w:tr w:rsidR="0048481D" w:rsidRPr="00262C0D" w14:paraId="656D49A1" w14:textId="77777777" w:rsidTr="0048481D">
        <w:trPr>
          <w:trHeight w:val="300"/>
          <w:jc w:val="center"/>
        </w:trPr>
        <w:tc>
          <w:tcPr>
            <w:tcW w:w="60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27B2" w14:textId="77777777" w:rsidR="0048481D" w:rsidRPr="00262C0D" w:rsidRDefault="0048481D" w:rsidP="00E56A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ear the house was built:</w:t>
            </w:r>
          </w:p>
          <w:p w14:paraId="7A84D8FD" w14:textId="77777777" w:rsidR="0048481D" w:rsidRPr="00262C0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efore 1940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5854F87" w14:textId="1FD9169E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</w:tr>
      <w:tr w:rsidR="0048481D" w:rsidRPr="00262C0D" w14:paraId="0D86EA16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85EC" w14:textId="77777777" w:rsidR="0048481D" w:rsidRPr="00262C0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40-1975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547FCF" w14:textId="0FD0F7FB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48481D" w:rsidRPr="00262C0D" w14:paraId="48EEFC88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16C0" w14:textId="77777777" w:rsidR="0048481D" w:rsidRPr="00262C0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76-2005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2A8858A" w14:textId="77777777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</w:tr>
      <w:tr w:rsidR="0048481D" w:rsidRPr="00262C0D" w14:paraId="6CC32A69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B677" w14:textId="77777777" w:rsidR="0048481D" w:rsidRPr="00262C0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fter</w:t>
            </w:r>
            <w:proofErr w:type="spellEnd"/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2005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16AA88" w14:textId="6DA070BD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48481D" w:rsidRPr="00262C0D" w14:paraId="6AEE11B0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DF7B" w14:textId="77777777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10235D" w14:textId="77777777" w:rsidR="0048481D" w:rsidRPr="00262C0D" w:rsidRDefault="0048481D" w:rsidP="00E56A7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48481D" w:rsidRPr="00262C0D" w14:paraId="38F2F58B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7889" w14:textId="77777777" w:rsidR="0048481D" w:rsidRPr="00262C0D" w:rsidRDefault="0048481D" w:rsidP="00E56A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Ventilation </w:t>
            </w:r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yst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: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01F351" w14:textId="77777777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48481D" w:rsidRPr="00262C0D" w14:paraId="76101B81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AA9D" w14:textId="77777777" w:rsidR="0048481D" w:rsidRPr="00262C0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chanical</w:t>
            </w:r>
            <w:proofErr w:type="spellEnd"/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18300F" w14:textId="2E3BCA1B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48481D" w:rsidRPr="00262C0D" w14:paraId="5EBB4566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0DBC" w14:textId="77777777" w:rsidR="0048481D" w:rsidRPr="00262C0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tural</w:t>
            </w:r>
            <w:proofErr w:type="spellEnd"/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A7D875" w14:textId="1843A986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</w:tr>
      <w:tr w:rsidR="0048481D" w:rsidRPr="00262C0D" w14:paraId="2415D6DF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33D1" w14:textId="77777777" w:rsidR="0048481D" w:rsidRPr="00262C0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Not </w:t>
            </w:r>
            <w:proofErr w:type="spellStart"/>
            <w:r w:rsidRPr="00262C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nown</w:t>
            </w:r>
            <w:proofErr w:type="spellEnd"/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6AC9FE" w14:textId="6DE8EE2C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</w:p>
        </w:tc>
      </w:tr>
      <w:tr w:rsidR="0048481D" w:rsidRPr="00262C0D" w14:paraId="7585D130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0F85C" w14:textId="77777777" w:rsidR="0048481D" w:rsidRDefault="0048481D" w:rsidP="00E56A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75A4C8F8" w14:textId="2B93F9A6" w:rsidR="0048481D" w:rsidRDefault="0048481D" w:rsidP="00E56A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s</w:t>
            </w:r>
            <w:r w:rsidR="00864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</w:t>
            </w:r>
            <w:proofErr w:type="spellEnd"/>
            <w:r w:rsidR="00864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="00864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itch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fan:</w:t>
            </w:r>
          </w:p>
          <w:p w14:paraId="4DBED37F" w14:textId="77777777" w:rsidR="0048481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o</w:t>
            </w:r>
          </w:p>
          <w:p w14:paraId="2CC47D4A" w14:textId="6A09A101" w:rsidR="0048481D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Y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</w:t>
            </w:r>
            <w:ins w:id="0" w:author="Olena Gruzieva" w:date="2020-11-16T12:35:00Z">
              <w:r w:rsidR="00CF26E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a</w:t>
              </w:r>
            </w:ins>
            <w:del w:id="1" w:author="Olena Gruzieva" w:date="2020-11-16T12:35:00Z">
              <w:r w:rsidDel="00CF26E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e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</w:t>
            </w:r>
            <w:del w:id="2" w:author="Olena Gruzieva" w:date="2020-11-16T12:35:00Z">
              <w:r w:rsidDel="00CF26E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a</w:delText>
              </w:r>
            </w:del>
            <w:ins w:id="3" w:author="Olena Gruzieva" w:date="2020-11-16T12:35:00Z">
              <w:r w:rsidR="00CF26E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e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sed</w:t>
            </w:r>
            <w:proofErr w:type="spellEnd"/>
          </w:p>
          <w:p w14:paraId="090744AC" w14:textId="77777777" w:rsidR="0048481D" w:rsidRPr="00BE4DAC" w:rsidRDefault="0048481D" w:rsidP="003F679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Y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lmo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aily</w:t>
            </w:r>
            <w:proofErr w:type="spellEnd"/>
          </w:p>
        </w:tc>
        <w:tc>
          <w:tcPr>
            <w:tcW w:w="197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6E22437" w14:textId="2CB4B7B5" w:rsidR="0048481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  <w:p w14:paraId="5C9458DA" w14:textId="72DD7C93" w:rsidR="0048481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  <w:p w14:paraId="42217B3C" w14:textId="44268963" w:rsidR="0048481D" w:rsidRPr="00262C0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</w:tr>
      <w:tr w:rsidR="0048481D" w:rsidRPr="00894C52" w14:paraId="7CA24E43" w14:textId="77777777" w:rsidTr="0048481D">
        <w:trPr>
          <w:trHeight w:val="300"/>
          <w:jc w:val="center"/>
        </w:trPr>
        <w:tc>
          <w:tcPr>
            <w:tcW w:w="60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0CA9" w14:textId="77777777" w:rsidR="0048481D" w:rsidRDefault="0048481D" w:rsidP="00E56A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  <w:p w14:paraId="5289606C" w14:textId="77777777" w:rsidR="0048481D" w:rsidRDefault="0048481D" w:rsidP="00E56A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aily use of</w:t>
            </w:r>
            <w:r w:rsidRPr="00894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natural gas for cooking</w:t>
            </w:r>
          </w:p>
          <w:p w14:paraId="6E6D6A5C" w14:textId="2DCAA785" w:rsidR="0048481D" w:rsidRPr="00894C52" w:rsidRDefault="0048481D" w:rsidP="00E56A7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9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649BF" w14:textId="3DEE053F" w:rsidR="0048481D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</w:t>
            </w:r>
          </w:p>
          <w:p w14:paraId="7E982E2D" w14:textId="77777777" w:rsidR="0048481D" w:rsidRPr="00894C52" w:rsidRDefault="0048481D" w:rsidP="00E56A7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14:paraId="3DCB1436" w14:textId="77777777" w:rsidR="003F6795" w:rsidRPr="00262C0D" w:rsidRDefault="003F6795" w:rsidP="003F6795">
      <w:pPr>
        <w:rPr>
          <w:rFonts w:ascii="Times New Roman" w:hAnsi="Times New Roman" w:cs="Times New Roman"/>
          <w:sz w:val="24"/>
          <w:szCs w:val="24"/>
          <w:lang w:val="en"/>
        </w:rPr>
      </w:pPr>
      <w:r w:rsidRPr="00262C0D">
        <w:rPr>
          <w:rFonts w:ascii="Times New Roman" w:hAnsi="Times New Roman" w:cs="Times New Roman"/>
          <w:sz w:val="24"/>
          <w:szCs w:val="24"/>
          <w:lang w:val="en"/>
        </w:rPr>
        <w:br w:type="page"/>
      </w:r>
    </w:p>
    <w:p w14:paraId="32D32CC4" w14:textId="77777777" w:rsidR="003F6795" w:rsidRDefault="003F6795" w:rsidP="003F6795">
      <w:pPr>
        <w:rPr>
          <w:rFonts w:ascii="Times New Roman" w:hAnsi="Times New Roman" w:cs="Times New Roman"/>
          <w:b/>
          <w:sz w:val="24"/>
          <w:szCs w:val="24"/>
          <w:lang w:val="en"/>
        </w:rPr>
        <w:sectPr w:rsidR="003F6795" w:rsidSect="00262C0D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1A50508" w14:textId="63A58103" w:rsidR="00073F42" w:rsidRDefault="003F6795" w:rsidP="00191E7A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4C096A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S2</w:t>
      </w:r>
      <w:r w:rsidRPr="00006940">
        <w:rPr>
          <w:rFonts w:ascii="Times New Roman" w:hAnsi="Times New Roman" w:cs="Times New Roman"/>
          <w:b/>
          <w:sz w:val="24"/>
          <w:szCs w:val="24"/>
          <w:lang w:val="en"/>
        </w:rPr>
        <w:t>. B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lack carbon</w:t>
      </w:r>
      <w:r w:rsidRPr="00006940">
        <w:rPr>
          <w:rFonts w:ascii="Times New Roman" w:hAnsi="Times New Roman" w:cs="Times New Roman"/>
          <w:b/>
          <w:sz w:val="24"/>
          <w:szCs w:val="24"/>
          <w:lang w:val="en"/>
        </w:rPr>
        <w:t xml:space="preserve"> levels averaged </w:t>
      </w:r>
      <w:r w:rsidRPr="008748B7">
        <w:rPr>
          <w:rFonts w:ascii="Times New Roman" w:hAnsi="Times New Roman" w:cs="Times New Roman"/>
          <w:b/>
          <w:sz w:val="24"/>
          <w:szCs w:val="24"/>
          <w:lang w:val="en"/>
        </w:rPr>
        <w:t xml:space="preserve">per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1-, 24-</w:t>
      </w:r>
      <w:r w:rsidRPr="008748B7">
        <w:rPr>
          <w:rFonts w:ascii="Times New Roman" w:hAnsi="Times New Roman" w:cs="Times New Roman"/>
          <w:b/>
          <w:sz w:val="24"/>
          <w:szCs w:val="24"/>
          <w:lang w:val="en"/>
        </w:rPr>
        <w:t xml:space="preserve">hour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and 1 week</w:t>
      </w:r>
      <w:r w:rsidRPr="00006940">
        <w:rPr>
          <w:rFonts w:ascii="Times New Roman" w:hAnsi="Times New Roman" w:cs="Times New Roman"/>
          <w:b/>
          <w:sz w:val="24"/>
          <w:szCs w:val="24"/>
          <w:lang w:val="en"/>
        </w:rPr>
        <w:t xml:space="preserve"> measurement period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 including all available observations (ng/m</w:t>
      </w:r>
      <w:r w:rsidRPr="00B7398B">
        <w:rPr>
          <w:rFonts w:ascii="Times New Roman" w:hAnsi="Times New Roman" w:cs="Times New Roman"/>
          <w:b/>
          <w:sz w:val="24"/>
          <w:szCs w:val="24"/>
          <w:vertAlign w:val="superscript"/>
          <w:lang w:val="en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).</w:t>
      </w:r>
    </w:p>
    <w:tbl>
      <w:tblPr>
        <w:tblW w:w="96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851"/>
        <w:gridCol w:w="992"/>
        <w:gridCol w:w="992"/>
        <w:gridCol w:w="927"/>
        <w:gridCol w:w="1984"/>
      </w:tblGrid>
      <w:tr w:rsidR="00191E7A" w:rsidRPr="00191E7A" w14:paraId="0130BE0D" w14:textId="77777777" w:rsidTr="003B62D9">
        <w:trPr>
          <w:trHeight w:val="330"/>
        </w:trPr>
        <w:tc>
          <w:tcPr>
            <w:tcW w:w="39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5B20" w14:textId="77777777" w:rsidR="00191E7A" w:rsidRPr="00A37423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AD45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1750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63CE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A688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edia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8A14C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in-Max</w:t>
            </w:r>
          </w:p>
        </w:tc>
      </w:tr>
      <w:tr w:rsidR="00191E7A" w:rsidRPr="00191E7A" w14:paraId="2A0A199B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93E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B2EB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CD0C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F982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DA40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1A3E9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3EC99E6E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21CE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526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 A) 1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hour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aver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606D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058C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4E2C7C8C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C23E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t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me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dres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E05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EC6D" w14:textId="59559321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00A" w14:textId="16C41AED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4</w:t>
            </w:r>
            <w:del w:id="4" w:author="Olena Gruzieva" w:date="2020-11-03T11:00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2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75CC" w14:textId="348D54F3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3</w:t>
            </w:r>
            <w:del w:id="5" w:author="Olena Gruzieva" w:date="2020-11-03T11:01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1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7D7BF" w14:textId="00EA70C9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  <w:del w:id="6" w:author="Olena Gruzieva" w:date="2020-11-03T11:02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10</w:t>
            </w:r>
          </w:p>
        </w:tc>
      </w:tr>
      <w:tr w:rsidR="00191E7A" w:rsidRPr="00191E7A" w14:paraId="486F40C2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EF9D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dell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for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me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dres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0AF7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70AA" w14:textId="618634B9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ins w:id="7" w:author="Olena Gruzieva" w:date="2020-11-03T10:59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40</w:t>
              </w:r>
            </w:ins>
            <w:del w:id="8" w:author="Olena Gruzieva" w:date="2020-11-03T10:59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9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CF72" w14:textId="59484103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1</w:t>
            </w:r>
            <w:del w:id="9" w:author="Olena Gruzieva" w:date="2020-11-03T11:00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045" w14:textId="34FE2180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0</w:t>
            </w:r>
            <w:del w:id="10" w:author="Olena Gruzieva" w:date="2020-11-03T11:01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2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881A" w14:textId="4BC884AD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  <w:del w:id="11" w:author="Olena Gruzieva" w:date="2020-11-03T11:02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4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92</w:t>
            </w:r>
          </w:p>
        </w:tc>
      </w:tr>
      <w:tr w:rsidR="00191E7A" w:rsidRPr="00191E7A" w14:paraId="286CBED3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4138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t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tinuous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monitor: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D03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8D0B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9B3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1589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81CFD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4E6CD526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5EDE" w14:textId="77777777" w:rsidR="00191E7A" w:rsidRPr="00191E7A" w:rsidRDefault="00191E7A" w:rsidP="00191E7A">
            <w:pPr>
              <w:spacing w:after="0" w:line="240" w:lineRule="auto"/>
              <w:ind w:firstLineChars="500" w:firstLine="1200"/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  <w:t>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         Urban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ckground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7005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55F1" w14:textId="6F61C353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ins w:id="12" w:author="Olena Gruzieva" w:date="2020-11-03T10:59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1</w:t>
              </w:r>
            </w:ins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del w:id="13" w:author="Olena Gruzieva" w:date="2020-11-03T10:59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9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EE7E" w14:textId="7680A263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4</w:t>
            </w:r>
            <w:del w:id="14" w:author="Olena Gruzieva" w:date="2020-11-03T11:00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0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3FFF" w14:textId="1457F0BD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  <w:ins w:id="15" w:author="Olena Gruzieva" w:date="2020-11-03T11:01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2</w:t>
              </w:r>
            </w:ins>
            <w:del w:id="16" w:author="Olena Gruzieva" w:date="2020-11-03T11:01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1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5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A0CE1" w14:textId="400BDD88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  <w:del w:id="17" w:author="Olena Gruzieva" w:date="2020-11-03T11:02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20</w:t>
            </w:r>
          </w:p>
        </w:tc>
      </w:tr>
      <w:tr w:rsidR="00191E7A" w:rsidRPr="00191E7A" w14:paraId="4E3A219D" w14:textId="77777777" w:rsidTr="003B62D9">
        <w:trPr>
          <w:trHeight w:val="33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0299" w14:textId="77777777" w:rsidR="00191E7A" w:rsidRPr="00191E7A" w:rsidRDefault="00191E7A" w:rsidP="00191E7A">
            <w:pPr>
              <w:spacing w:after="0" w:line="240" w:lineRule="auto"/>
              <w:ind w:firstLineChars="500" w:firstLine="1200"/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  <w:t>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        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reet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evel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281B9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5D65" w14:textId="40B24C6E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2</w:t>
            </w:r>
            <w:del w:id="18" w:author="Olena Gruzieva" w:date="2020-11-03T10:59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8E3B" w14:textId="1D9B9F5A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</w:t>
            </w:r>
            <w:ins w:id="19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1</w:t>
              </w:r>
            </w:ins>
            <w:del w:id="20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0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8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6385" w14:textId="0CBB2FD8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  <w:ins w:id="21" w:author="Olena Gruzieva" w:date="2020-11-03T11:01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7</w:t>
              </w:r>
            </w:ins>
            <w:del w:id="22" w:author="Olena Gruzieva" w:date="2020-11-03T11:01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6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5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5C958" w14:textId="530B1A91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  <w:del w:id="23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3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51</w:t>
            </w:r>
          </w:p>
        </w:tc>
      </w:tr>
      <w:tr w:rsidR="00191E7A" w:rsidRPr="00191E7A" w14:paraId="4C4D5165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6C90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92B3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452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78B9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F6E6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6970A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40CD46E9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5B5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BEAD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B) 24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hours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ver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B83C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D90EB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624AB8D3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33AF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t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me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dres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8EA6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5A7C" w14:textId="5F5DBAFA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  <w:del w:id="24" w:author="Olena Gruzieva" w:date="2020-11-03T10:59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8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</w:del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1B44" w14:textId="21842289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  <w:ins w:id="25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7</w:t>
              </w:r>
            </w:ins>
            <w:del w:id="26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6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6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DFD6" w14:textId="598B6E94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1</w:t>
            </w:r>
            <w:del w:id="27" w:author="Olena Gruzieva" w:date="2020-11-03T11:01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2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F04E" w14:textId="6666528B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  <w:del w:id="28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</w:del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15</w:t>
            </w:r>
          </w:p>
        </w:tc>
      </w:tr>
      <w:tr w:rsidR="00191E7A" w:rsidRPr="00191E7A" w14:paraId="6C31975F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458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dell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for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me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dres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812D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62D4" w14:textId="148F3560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  <w:ins w:id="29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8</w:t>
              </w:r>
            </w:ins>
            <w:del w:id="30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</w:del>
            <w:del w:id="31" w:author="Olena Gruzieva" w:date="2020-11-03T10:59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3CC" w14:textId="652D9445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ins w:id="32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4</w:t>
              </w:r>
            </w:ins>
            <w:del w:id="33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9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A86D" w14:textId="6FCC2689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7</w:t>
            </w:r>
            <w:del w:id="34" w:author="Olena Gruzieva" w:date="2020-11-03T11:01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0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223BA" w14:textId="17CD6D1A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  <w:ins w:id="35" w:author="Olena Gruzieva" w:date="2020-11-03T11:02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6</w:t>
              </w:r>
            </w:ins>
            <w:del w:id="36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5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8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10</w:t>
            </w:r>
          </w:p>
        </w:tc>
      </w:tr>
      <w:tr w:rsidR="00191E7A" w:rsidRPr="00191E7A" w14:paraId="09D292ED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FA91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t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tinuous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monitor: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6B9C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1ED4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9F14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9F7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1518F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6BF6DE40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582" w14:textId="77777777" w:rsidR="00191E7A" w:rsidRPr="00191E7A" w:rsidRDefault="00191E7A" w:rsidP="00191E7A">
            <w:pPr>
              <w:spacing w:after="0" w:line="240" w:lineRule="auto"/>
              <w:ind w:firstLineChars="500" w:firstLine="1200"/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  <w:t>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         Urban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ckground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AE5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7F8" w14:textId="54FF5ED8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ins w:id="37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3</w:t>
              </w:r>
            </w:ins>
            <w:del w:id="38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2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CAB3" w14:textId="73507D62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0</w:t>
            </w:r>
            <w:del w:id="39" w:author="Olena Gruzieva" w:date="2020-11-03T11:00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1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F430" w14:textId="490CEB4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ins w:id="40" w:author="Olena Gruzieva" w:date="2020-11-03T11:01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20</w:t>
              </w:r>
            </w:ins>
            <w:del w:id="41" w:author="Olena Gruzieva" w:date="2020-11-03T11:01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19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5DA5C" w14:textId="16C6D72A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</w:t>
            </w:r>
            <w:del w:id="42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3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33</w:t>
            </w:r>
            <w:del w:id="43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3</w:delText>
              </w:r>
            </w:del>
          </w:p>
        </w:tc>
      </w:tr>
      <w:tr w:rsidR="00191E7A" w:rsidRPr="00191E7A" w14:paraId="3A409262" w14:textId="77777777" w:rsidTr="003B62D9">
        <w:trPr>
          <w:trHeight w:val="33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2D90" w14:textId="77777777" w:rsidR="00191E7A" w:rsidRPr="00191E7A" w:rsidRDefault="00191E7A" w:rsidP="00191E7A">
            <w:pPr>
              <w:spacing w:after="0" w:line="240" w:lineRule="auto"/>
              <w:ind w:firstLineChars="500" w:firstLine="1200"/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  <w:t>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        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reet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evel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F84D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A014" w14:textId="63E65C6F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6</w:t>
            </w:r>
            <w:del w:id="44" w:author="Olena Gruzieva" w:date="2020-11-03T11:00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0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0EDB7" w14:textId="209E053E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  <w:ins w:id="45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2</w:t>
              </w:r>
            </w:ins>
            <w:del w:id="46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1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8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6623" w14:textId="2777B4B1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1</w:t>
            </w:r>
            <w:del w:id="47" w:author="Olena Gruzieva" w:date="2020-11-03T11:02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1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32B1" w14:textId="5AE7CF9B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5</w:t>
            </w:r>
            <w:del w:id="48" w:author="Olena Gruzieva" w:date="2020-11-03T11:02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0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94</w:t>
            </w:r>
          </w:p>
        </w:tc>
      </w:tr>
      <w:tr w:rsidR="00191E7A" w:rsidRPr="00191E7A" w14:paraId="2298EBE7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8A86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71C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49B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1CAE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080A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C56C1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1F89E8EE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C2D3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048C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C) 1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week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ver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5E48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9A773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49B6C519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B992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t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me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dres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D7FA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5AB" w14:textId="1774F19B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  <w:ins w:id="49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4</w:t>
              </w:r>
            </w:ins>
            <w:del w:id="50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0E69" w14:textId="693BDDC2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  <w:ins w:id="51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6</w:t>
              </w:r>
            </w:ins>
            <w:del w:id="52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5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C24F" w14:textId="365BADBD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  <w:ins w:id="53" w:author="Olena Gruzieva" w:date="2020-11-03T11:02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8</w:t>
              </w:r>
            </w:ins>
            <w:del w:id="54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9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F4DC2" w14:textId="4819C18B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1</w:t>
            </w:r>
            <w:del w:id="55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2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  <w:ins w:id="56" w:author="Olena Gruzieva" w:date="2020-11-03T11:03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7</w:t>
              </w:r>
            </w:ins>
            <w:del w:id="57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6.8</w:delText>
              </w:r>
            </w:del>
          </w:p>
        </w:tc>
      </w:tr>
      <w:tr w:rsidR="00191E7A" w:rsidRPr="00191E7A" w14:paraId="5226F101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DB6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dell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for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me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dres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897D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46FD" w14:textId="7C6594A2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  <w:ins w:id="58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8</w:t>
              </w:r>
            </w:ins>
            <w:del w:id="59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6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C29" w14:textId="38B74B32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  <w:ins w:id="60" w:author="Olena Gruzieva" w:date="2020-11-03T11:01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9</w:t>
              </w:r>
            </w:ins>
            <w:del w:id="61" w:author="Olena Gruzieva" w:date="2020-11-03T11:01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8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5B4C" w14:textId="024E73D6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1</w:t>
            </w:r>
            <w:del w:id="62" w:author="Olena Gruzieva" w:date="2020-11-03T11:02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2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5A9C" w14:textId="1649A39F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  <w:ins w:id="63" w:author="Olena Gruzieva" w:date="2020-11-03T11:03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6</w:t>
              </w:r>
            </w:ins>
            <w:del w:id="64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5.7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35</w:t>
            </w:r>
            <w:del w:id="65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1</w:delText>
              </w:r>
            </w:del>
          </w:p>
        </w:tc>
      </w:tr>
      <w:tr w:rsidR="00191E7A" w:rsidRPr="00191E7A" w14:paraId="6CAB98E5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794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t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tinuous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monitor: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80A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6838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E511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83E9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471B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7E86074D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AFA" w14:textId="77777777" w:rsidR="00191E7A" w:rsidRPr="00191E7A" w:rsidRDefault="00191E7A" w:rsidP="00191E7A">
            <w:pPr>
              <w:spacing w:after="0" w:line="240" w:lineRule="auto"/>
              <w:ind w:firstLineChars="500" w:firstLine="1200"/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  <w:t>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         Urban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ckground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ADF1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EE6F" w14:textId="6003F613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ins w:id="66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2</w:t>
              </w:r>
            </w:ins>
            <w:del w:id="67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1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8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A25" w14:textId="6ACC9055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ins w:id="68" w:author="Olena Gruzieva" w:date="2020-11-03T11:01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8</w:t>
              </w:r>
            </w:ins>
            <w:del w:id="69" w:author="Olena Gruzieva" w:date="2020-11-03T11:01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DD8C" w14:textId="0EBF647E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0</w:t>
            </w:r>
            <w:del w:id="70" w:author="Olena Gruzieva" w:date="2020-11-03T11:02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B0EDC" w14:textId="6027DDD4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  <w:ins w:id="71" w:author="Olena Gruzieva" w:date="2020-11-03T11:03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8</w:t>
              </w:r>
            </w:ins>
            <w:del w:id="72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9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  <w:ins w:id="73" w:author="Olena Gruzieva" w:date="2020-11-03T11:03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4</w:t>
              </w:r>
            </w:ins>
            <w:del w:id="74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</w:del>
          </w:p>
        </w:tc>
      </w:tr>
      <w:tr w:rsidR="00191E7A" w:rsidRPr="00191E7A" w14:paraId="6D325099" w14:textId="77777777" w:rsidTr="003B62D9">
        <w:trPr>
          <w:trHeight w:val="33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1F10" w14:textId="77777777" w:rsidR="00191E7A" w:rsidRPr="00191E7A" w:rsidRDefault="00191E7A" w:rsidP="00191E7A">
            <w:pPr>
              <w:spacing w:after="0" w:line="240" w:lineRule="auto"/>
              <w:ind w:firstLineChars="500" w:firstLine="1200"/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  <w:t>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        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treet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evel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A007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DFB9" w14:textId="2D18540D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7</w:t>
            </w:r>
            <w:del w:id="75" w:author="Olena Gruzieva" w:date="2020-11-03T11:00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7201" w14:textId="299290E3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1</w:t>
            </w:r>
            <w:del w:id="76" w:author="Olena Gruzieva" w:date="2020-11-03T11:01:00Z"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3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7A3D" w14:textId="16BE83D4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</w:t>
            </w:r>
            <w:ins w:id="77" w:author="Olena Gruzieva" w:date="2020-11-03T11:02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9</w:t>
              </w:r>
            </w:ins>
            <w:del w:id="78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8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6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159E5" w14:textId="6AAE49D5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  <w:ins w:id="79" w:author="Olena Gruzieva" w:date="2020-11-03T11:03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8</w:t>
              </w:r>
            </w:ins>
            <w:del w:id="80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  <w:r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</w:delText>
              </w:r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7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88</w:t>
            </w:r>
          </w:p>
        </w:tc>
      </w:tr>
      <w:tr w:rsidR="00191E7A" w:rsidRPr="00191E7A" w14:paraId="5F3AD4A4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671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2670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8B47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E8B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CD7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1BE9F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63FB683F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9395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83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AC91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D) 1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year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ver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72D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CA6E5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3479AE2E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168C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t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me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dres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D4A5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AB55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9</w:t>
            </w:r>
            <w:del w:id="81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3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E394" w14:textId="506DA0F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  <w:ins w:id="82" w:author="Olena Gruzieva" w:date="2020-11-03T11:01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7</w:t>
              </w:r>
            </w:ins>
            <w:del w:id="83" w:author="Olena Gruzieva" w:date="2020-11-03T11:01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6.6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5672" w14:textId="25D42081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  <w:ins w:id="84" w:author="Olena Gruzieva" w:date="2020-11-03T11:02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5</w:t>
              </w:r>
            </w:ins>
            <w:del w:id="85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4.9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B174C" w14:textId="074181C6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  <w:ins w:id="86" w:author="Olena Gruzieva" w:date="2020-11-03T11:03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1</w:t>
              </w:r>
            </w:ins>
            <w:del w:id="87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0.6</w:delText>
              </w:r>
            </w:del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</w:t>
            </w:r>
            <w:ins w:id="88" w:author="Olena Gruzieva" w:date="2020-11-03T11:03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1</w:t>
              </w:r>
            </w:ins>
            <w:del w:id="89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0.8</w:delText>
              </w:r>
            </w:del>
          </w:p>
        </w:tc>
      </w:tr>
      <w:tr w:rsidR="00191E7A" w:rsidRPr="00191E7A" w14:paraId="5A370F8A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FF2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dell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for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me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ddress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A76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8A7" w14:textId="13040E0C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  <w:ins w:id="90" w:author="Olena Gruzieva" w:date="2020-11-03T11:00:00Z">
              <w:r w:rsidR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t>9</w:t>
              </w:r>
            </w:ins>
            <w:del w:id="91" w:author="Olena Gruzieva" w:date="2020-11-03T11:00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8.5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0297" w14:textId="59407033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9</w:t>
            </w:r>
            <w:del w:id="92" w:author="Olena Gruzieva" w:date="2020-11-03T11:01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0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5657" w14:textId="69A91A4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8</w:t>
            </w:r>
            <w:del w:id="93" w:author="Olena Gruzieva" w:date="2020-11-03T11:02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.3</w:delText>
              </w:r>
            </w:del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10844" w14:textId="14375193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  <w:del w:id="94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4.</w:delText>
              </w:r>
            </w:del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3B6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  <w:del w:id="95" w:author="Olena Gruzieva" w:date="2020-11-03T11:03:00Z">
              <w:r w:rsidRPr="00191E7A" w:rsidDel="00E37C4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sv-SE"/>
                </w:rPr>
                <w:delText>6.</w:delText>
              </w:r>
            </w:del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</w:tr>
      <w:tr w:rsidR="00191E7A" w:rsidRPr="00191E7A" w14:paraId="130A34D5" w14:textId="77777777" w:rsidTr="003B62D9">
        <w:trPr>
          <w:trHeight w:val="315"/>
        </w:trPr>
        <w:tc>
          <w:tcPr>
            <w:tcW w:w="3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FE1F" w14:textId="77777777" w:rsidR="00191E7A" w:rsidRPr="00191E7A" w:rsidRDefault="00191E7A" w:rsidP="00191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sured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t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ntinuous</w:t>
            </w:r>
            <w:proofErr w:type="spellEnd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monitor: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AEB3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EC8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2FC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8A1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CE355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191E7A" w:rsidRPr="00191E7A" w14:paraId="610A6F83" w14:textId="77777777" w:rsidTr="003B62D9">
        <w:trPr>
          <w:trHeight w:val="33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9A16" w14:textId="77777777" w:rsidR="00191E7A" w:rsidRPr="00191E7A" w:rsidRDefault="00191E7A" w:rsidP="00191E7A">
            <w:pPr>
              <w:spacing w:after="0" w:line="240" w:lineRule="auto"/>
              <w:ind w:firstLineChars="500" w:firstLine="1200"/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Symbol" w:eastAsia="Times New Roman" w:hAnsi="Symbol" w:cs="Calibri"/>
                <w:color w:val="000000"/>
                <w:sz w:val="24"/>
                <w:szCs w:val="24"/>
                <w:lang w:eastAsia="sv-SE"/>
              </w:rPr>
              <w:t></w:t>
            </w: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         Urban </w:t>
            </w:r>
            <w:proofErr w:type="spellStart"/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ackground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F523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33EE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00BD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0CE2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1F2C0" w14:textId="77777777" w:rsidR="00191E7A" w:rsidRPr="00191E7A" w:rsidRDefault="00191E7A" w:rsidP="00191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9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</w:tbl>
    <w:p w14:paraId="245C1D5A" w14:textId="77777777" w:rsidR="00A37423" w:rsidRDefault="00A37423" w:rsidP="00191E7A">
      <w:pPr>
        <w:rPr>
          <w:lang w:val="en"/>
        </w:rPr>
      </w:pPr>
    </w:p>
    <w:p w14:paraId="0C1B88FD" w14:textId="77777777" w:rsidR="00A37423" w:rsidRDefault="00A37423" w:rsidP="00191E7A">
      <w:pPr>
        <w:rPr>
          <w:lang w:val="en"/>
        </w:rPr>
      </w:pPr>
    </w:p>
    <w:p w14:paraId="4F2E1D7A" w14:textId="77777777" w:rsidR="00A37423" w:rsidRDefault="00A37423" w:rsidP="00191E7A">
      <w:pPr>
        <w:rPr>
          <w:lang w:val="en"/>
        </w:rPr>
      </w:pPr>
    </w:p>
    <w:p w14:paraId="6C298815" w14:textId="77777777" w:rsidR="00A37423" w:rsidRDefault="00A37423" w:rsidP="00191E7A">
      <w:pPr>
        <w:rPr>
          <w:lang w:val="en"/>
        </w:rPr>
      </w:pPr>
    </w:p>
    <w:p w14:paraId="615B6F45" w14:textId="77777777" w:rsidR="00A37423" w:rsidRDefault="00A37423" w:rsidP="00191E7A">
      <w:pPr>
        <w:rPr>
          <w:lang w:val="en"/>
        </w:rPr>
      </w:pPr>
    </w:p>
    <w:p w14:paraId="261A5139" w14:textId="77777777" w:rsidR="00A37423" w:rsidRDefault="00A37423" w:rsidP="00191E7A">
      <w:pPr>
        <w:rPr>
          <w:lang w:val="en"/>
        </w:rPr>
      </w:pPr>
    </w:p>
    <w:p w14:paraId="6386B870" w14:textId="77777777" w:rsidR="00A37423" w:rsidRDefault="00A37423" w:rsidP="00191E7A">
      <w:pPr>
        <w:rPr>
          <w:lang w:val="en"/>
        </w:rPr>
      </w:pPr>
    </w:p>
    <w:p w14:paraId="21124CFA" w14:textId="77777777" w:rsidR="00A37423" w:rsidRDefault="00A37423" w:rsidP="00191E7A">
      <w:pPr>
        <w:rPr>
          <w:lang w:val="en"/>
        </w:rPr>
      </w:pPr>
    </w:p>
    <w:p w14:paraId="1EFB2145" w14:textId="77777777" w:rsidR="00A37423" w:rsidRDefault="00A37423" w:rsidP="00191E7A">
      <w:pPr>
        <w:rPr>
          <w:lang w:val="en"/>
        </w:rPr>
        <w:sectPr w:rsidR="00A37423" w:rsidSect="00191E7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DD88E4A" w14:textId="46742A3B" w:rsidR="00A37423" w:rsidRPr="006847D2" w:rsidRDefault="00A37423" w:rsidP="00191E7A">
      <w:pPr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6847D2"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>Table S</w:t>
      </w:r>
      <w:r w:rsidR="00BD503E">
        <w:rPr>
          <w:rFonts w:ascii="Times New Roman" w:hAnsi="Times New Roman" w:cs="Times New Roman"/>
          <w:b/>
          <w:bCs/>
          <w:sz w:val="24"/>
          <w:szCs w:val="24"/>
          <w:lang w:val="en"/>
        </w:rPr>
        <w:t>3</w:t>
      </w:r>
      <w:r w:rsidR="006847D2">
        <w:rPr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="00BD503E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Correlation matrix of the measured and modelled black carbon levels </w:t>
      </w:r>
      <w:r w:rsidR="00BD503E" w:rsidRPr="00006940">
        <w:rPr>
          <w:rFonts w:ascii="Times New Roman" w:hAnsi="Times New Roman" w:cs="Times New Roman"/>
          <w:b/>
          <w:sz w:val="24"/>
          <w:szCs w:val="24"/>
          <w:lang w:val="en"/>
        </w:rPr>
        <w:t xml:space="preserve">averaged </w:t>
      </w:r>
      <w:r w:rsidR="00BD503E" w:rsidRPr="008748B7">
        <w:rPr>
          <w:rFonts w:ascii="Times New Roman" w:hAnsi="Times New Roman" w:cs="Times New Roman"/>
          <w:b/>
          <w:sz w:val="24"/>
          <w:szCs w:val="24"/>
          <w:lang w:val="en"/>
        </w:rPr>
        <w:t xml:space="preserve">per </w:t>
      </w:r>
      <w:r w:rsidR="00BD503E">
        <w:rPr>
          <w:rFonts w:ascii="Times New Roman" w:hAnsi="Times New Roman" w:cs="Times New Roman"/>
          <w:b/>
          <w:sz w:val="24"/>
          <w:szCs w:val="24"/>
          <w:lang w:val="en"/>
        </w:rPr>
        <w:t>1-, 24-</w:t>
      </w:r>
      <w:r w:rsidR="00BD503E" w:rsidRPr="008748B7">
        <w:rPr>
          <w:rFonts w:ascii="Times New Roman" w:hAnsi="Times New Roman" w:cs="Times New Roman"/>
          <w:b/>
          <w:sz w:val="24"/>
          <w:szCs w:val="24"/>
          <w:lang w:val="en"/>
        </w:rPr>
        <w:t xml:space="preserve">hour </w:t>
      </w:r>
      <w:r w:rsidR="00BD503E">
        <w:rPr>
          <w:rFonts w:ascii="Times New Roman" w:hAnsi="Times New Roman" w:cs="Times New Roman"/>
          <w:b/>
          <w:sz w:val="24"/>
          <w:szCs w:val="24"/>
          <w:lang w:val="en"/>
        </w:rPr>
        <w:t>and 1 week.</w:t>
      </w:r>
    </w:p>
    <w:tbl>
      <w:tblPr>
        <w:tblW w:w="18770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1008"/>
        <w:gridCol w:w="1062"/>
        <w:gridCol w:w="1179"/>
        <w:gridCol w:w="654"/>
        <w:gridCol w:w="1219"/>
        <w:gridCol w:w="992"/>
        <w:gridCol w:w="1179"/>
        <w:gridCol w:w="654"/>
        <w:gridCol w:w="1361"/>
        <w:gridCol w:w="1417"/>
        <w:gridCol w:w="1179"/>
        <w:gridCol w:w="654"/>
        <w:gridCol w:w="1008"/>
        <w:gridCol w:w="2104"/>
      </w:tblGrid>
      <w:tr w:rsidR="00A37423" w:rsidRPr="00A37423" w14:paraId="5BC33425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A106" w14:textId="77777777" w:rsidR="00A37423" w:rsidRPr="00BD503E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BD503E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39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F066AD" w14:textId="77777777" w:rsidR="00A37423" w:rsidRPr="0067296E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1 </w:t>
            </w:r>
            <w:proofErr w:type="spellStart"/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ur</w:t>
            </w:r>
            <w:proofErr w:type="spellEnd"/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40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2A9" w14:textId="77777777" w:rsidR="00A37423" w:rsidRPr="0067296E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24-hour </w:t>
            </w:r>
            <w:proofErr w:type="spellStart"/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46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D01E2" w14:textId="77777777" w:rsidR="00A37423" w:rsidRPr="0067296E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1 </w:t>
            </w:r>
            <w:proofErr w:type="spellStart"/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week</w:t>
            </w:r>
            <w:proofErr w:type="spellEnd"/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F53" w14:textId="77777777" w:rsidR="00A37423" w:rsidRPr="0067296E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1 </w:t>
            </w:r>
            <w:proofErr w:type="spellStart"/>
            <w:r w:rsidRPr="006729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year</w:t>
            </w:r>
            <w:proofErr w:type="spellEnd"/>
          </w:p>
        </w:tc>
      </w:tr>
      <w:tr w:rsidR="00A37423" w:rsidRPr="00A37423" w14:paraId="054DECA7" w14:textId="77777777" w:rsidTr="001C2E6D">
        <w:trPr>
          <w:gridAfter w:val="1"/>
          <w:wAfter w:w="2120" w:type="dxa"/>
          <w:trHeight w:val="58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45D0F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2FEB0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1718B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l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for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FD9F89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Urban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groun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E33E5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eet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79AC09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C9B8EC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l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for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825E7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Urban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ground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2E59B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eet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0F7194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8527C9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l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for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42EF2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Urban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groun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9ED75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eet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75894" w14:textId="0B2493D6" w:rsidR="00A37423" w:rsidRPr="00A37423" w:rsidRDefault="001C2E6D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</w:t>
            </w:r>
            <w:r w:rsidR="00A37423"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t </w:t>
            </w:r>
            <w:proofErr w:type="spellStart"/>
            <w:r w:rsidR="00A37423"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="00A37423"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="00A37423"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</w:tr>
      <w:tr w:rsidR="00A37423" w:rsidRPr="00A37423" w14:paraId="358CDF58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6FB4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1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ur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063C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0E55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80E3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4C2D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074E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1493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20E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1714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4BDB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F87B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846A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868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65B6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78D47443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FFD8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E93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DF6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E070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BB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EE07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751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82A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F9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665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8A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8A3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A3B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A83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606ABD3A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1B37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l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for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BD9C" w14:textId="7122EEF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DF18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51E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7E2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A03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72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5A3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952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C6F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205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7F7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ED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9AC8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57186C17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3A5A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inuous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monitor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832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66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898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8A7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9A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02B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3A1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DD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55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5E6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DCF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0518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371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42A2514D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814D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·         Urban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groun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3BC" w14:textId="6766DDE8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5831" w14:textId="7D70F45D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21EB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3792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7F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C6C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0C7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56C0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097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4D9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EFB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491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7B2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2E6F9980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DCA6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·        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eet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B8CD" w14:textId="5DFEE89F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6AEA" w14:textId="0453AFC9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4FB3" w14:textId="258F4EDF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C64C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0C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04F6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3852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6B4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FD5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4F1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219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D9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1557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5AB5721D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96C0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24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hours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EFA9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EAC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B47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BB4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82C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0826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7D4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21E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865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FF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A21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C7A2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810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0AB7F890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AAAF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E7D9" w14:textId="423D3CE8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3572" w14:textId="5D207BE1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0014" w14:textId="164B2D95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CB272" w14:textId="198B766F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0B7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BE9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F6C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328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E65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EA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DB8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658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2D3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354B9B7A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6987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l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for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8493E" w14:textId="51085A72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AA43" w14:textId="0433C48F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A4E8" w14:textId="078B4070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12695" w14:textId="425665C6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F4D9" w14:textId="625A4434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170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2EFB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242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01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57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D4C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350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34A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2A65A10D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6DDD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inuous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monitor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8941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77E0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B07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2BF0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541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69F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A04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8652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DFE7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767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5D8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956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55D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3777481C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2D17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·         Urban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groun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9C22" w14:textId="7AB94568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707C" w14:textId="4FE40C50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1E5E" w14:textId="5631CF21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9D0A" w14:textId="48829F9B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7EDF" w14:textId="6EEDEE52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FCC5" w14:textId="1A2C384F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B72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4098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E75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4343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1378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9E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BFF0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24B7CDDB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1F8D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·        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eet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56C11" w14:textId="20D8045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FAE27" w14:textId="6298F410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8F02C" w14:textId="4F1B3A50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2B84E" w14:textId="30A899A6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4699" w14:textId="077C27EC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2599C" w14:textId="11E2C60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A372" w14:textId="28567EC4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03E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D88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0F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60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61C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680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51FCC042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00F5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1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week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8BE6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8A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71B0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226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0B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6D3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0303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8C18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DE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4E02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5D3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E3F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2D90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4DAC9E4E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80BC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A78F" w14:textId="6C5D498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C4B5" w14:textId="7C47DFAF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3098" w14:textId="52F78220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ECB8" w14:textId="0C5C7B6B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1CD8" w14:textId="72644949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7EAE" w14:textId="71F22AE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CED8" w14:textId="5B7350DE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B3B91" w14:textId="59F65DA4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F05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D1B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FA7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F903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BEE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510C2F90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FB1D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l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for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6D23" w14:textId="6DF9EC48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6BD3E" w14:textId="61BB6AB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D216" w14:textId="34815C3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5250" w14:textId="1C66F2E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8302" w14:textId="18A8BCFD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A331" w14:textId="56766FB8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62DF" w14:textId="3726617B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D735" w14:textId="51DA1A0E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010" w14:textId="382F4E18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730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F12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252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741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1D718021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7589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ntinuous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monitor: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FAE3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A272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3A9E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0A5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A79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2FD1C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1BA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831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2A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F2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F5C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FDF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F82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45B5C4C8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3FFE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·         Urban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ackgroun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AA1E" w14:textId="1D42FE00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3F9B" w14:textId="14084B72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D6C7" w14:textId="774B04E9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7659" w14:textId="5CCE7428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F6F2" w14:textId="163A7CB2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67C0" w14:textId="43405645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1EF50" w14:textId="6B0BEAEC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6C39B" w14:textId="27EA856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C83A" w14:textId="758BB56C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5EBF" w14:textId="58322E71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</w:t>
            </w:r>
            <w:proofErr w:type="gram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4</w:t>
            </w:r>
            <w:proofErr w:type="gram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7AA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84D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88C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19671F0F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16FA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·        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eet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vel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D6B5C" w14:textId="2E389D81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C6988" w14:textId="31CA054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980B1" w14:textId="5088F91F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AD619" w14:textId="1A73336F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46814" w14:textId="5FCB6F21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9AFCB" w14:textId="4439284A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9C122" w14:textId="47167952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30CA6" w14:textId="2E17189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8E0DE" w14:textId="41F2E23B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9711" w14:textId="0034A9AC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28BD" w14:textId="5155FCFC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6B206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887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651E1775" w14:textId="77777777" w:rsidTr="001C2E6D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4B48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1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year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averag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D1E9" w14:textId="77777777" w:rsidR="00A37423" w:rsidRPr="00A37423" w:rsidRDefault="00A37423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BFCB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BB0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45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69C1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C87B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FCD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E4E5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14E9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01E4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A1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5BDB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B42E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A37423" w:rsidRPr="00A37423" w14:paraId="1BB684DE" w14:textId="77777777" w:rsidTr="00727FA0">
        <w:trPr>
          <w:gridAfter w:val="1"/>
          <w:wAfter w:w="2120" w:type="dxa"/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E009" w14:textId="75193652" w:rsidR="00A37423" w:rsidRPr="00A37423" w:rsidRDefault="001C2E6D" w:rsidP="00A37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su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a</w:t>
            </w:r>
            <w:r w:rsidR="00A37423"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</w:t>
            </w:r>
            <w:r w:rsidR="00A37423" w:rsidRPr="001C2E6D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home address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D8EC3" w14:textId="152DC7B0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AB259" w14:textId="72CF48EE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8BC33" w14:textId="1C6F3EF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8CF64" w14:textId="29B4E984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18E128" w14:textId="18A915C5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28D5A" w14:textId="1A0A4FEE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759D05" w14:textId="021FD3BB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5B52B" w14:textId="0135A5A1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3D8EA" w14:textId="4BC28A04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53584" w14:textId="50183553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2F5C0" w14:textId="5D8EF34A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A96B2" w14:textId="6AD73812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239A" w14:textId="77777777" w:rsidR="00A37423" w:rsidRPr="00A37423" w:rsidRDefault="00A37423" w:rsidP="00A37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</w:tr>
      <w:tr w:rsidR="001C2E6D" w:rsidRPr="00A37423" w14:paraId="0269D7D2" w14:textId="17C64190" w:rsidTr="001C2E6D">
        <w:trPr>
          <w:trHeight w:val="293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D3206" w14:textId="6D6FC98B" w:rsidR="001C2E6D" w:rsidRDefault="001C2E6D" w:rsidP="001C2E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led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for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ome</w:t>
            </w:r>
            <w:proofErr w:type="spellEnd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A3742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ddress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4ED2A" w14:textId="1478013D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B4E0E" w14:textId="6D2DE35B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E5B34" w14:textId="33DE2B3F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DDE4B" w14:textId="03F046F1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759538" w14:textId="6A6A1D3B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A8B79" w14:textId="4DDE7638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F54A65" w14:textId="600228A7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3C953" w14:textId="1474CDA6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F5DAE" w14:textId="6EA6EA3B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99E99" w14:textId="2902E20E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62AE0" w14:textId="2EE52D2D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79E4D" w14:textId="1852787E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0E264" w14:textId="3846075B" w:rsidR="001C2E6D" w:rsidRPr="00A37423" w:rsidRDefault="001C2E6D" w:rsidP="001C2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C2E6D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</w:t>
            </w:r>
            <w:r w:rsidR="00727FA0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DFDAA" w14:textId="77739E73" w:rsidR="001C2E6D" w:rsidRPr="00A37423" w:rsidRDefault="001C2E6D" w:rsidP="001C2E6D">
            <w:r>
              <w:rPr>
                <w:rFonts w:ascii="Calibri" w:hAnsi="Calibri" w:cs="Calibri"/>
                <w:color w:val="000000"/>
              </w:rPr>
              <w:t>0,63</w:t>
            </w:r>
          </w:p>
        </w:tc>
      </w:tr>
    </w:tbl>
    <w:p w14:paraId="41B852B9" w14:textId="5844E90A" w:rsidR="00706395" w:rsidRDefault="00706395" w:rsidP="00191E7A">
      <w:pPr>
        <w:rPr>
          <w:lang w:val="en"/>
        </w:rPr>
      </w:pPr>
    </w:p>
    <w:p w14:paraId="143EAD05" w14:textId="77777777" w:rsidR="00880FB3" w:rsidRDefault="00706395">
      <w:pPr>
        <w:rPr>
          <w:lang w:val="en"/>
        </w:rPr>
        <w:sectPr w:rsidR="00880FB3" w:rsidSect="00A37423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rPr>
          <w:lang w:val="en"/>
        </w:rPr>
        <w:br w:type="page"/>
      </w:r>
    </w:p>
    <w:p w14:paraId="66ACF6D4" w14:textId="26133D35" w:rsidR="00706395" w:rsidRDefault="00186035">
      <w:pPr>
        <w:rPr>
          <w:lang w:val="en"/>
        </w:rPr>
      </w:pPr>
      <w:r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C2E697" wp14:editId="507A1B9F">
                <wp:simplePos x="0" y="0"/>
                <wp:positionH relativeFrom="column">
                  <wp:posOffset>500224</wp:posOffset>
                </wp:positionH>
                <wp:positionV relativeFrom="paragraph">
                  <wp:posOffset>2932430</wp:posOffset>
                </wp:positionV>
                <wp:extent cx="836762" cy="129396"/>
                <wp:effectExtent l="0" t="0" r="20955" b="23495"/>
                <wp:wrapNone/>
                <wp:docPr id="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6762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A02D53" id="Rektangel 4" o:spid="_x0000_s1026" style="position:absolute;margin-left:39.4pt;margin-top:230.9pt;width:65.9pt;height:10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" fillcolor="white [3212]" strokecolor="white [3212]" strokeweight="1pt"/>
            </w:pict>
          </mc:Fallback>
        </mc:AlternateContent>
      </w:r>
      <w:r w:rsidR="00880FB3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0C5DFF" wp14:editId="54427D75">
                <wp:simplePos x="0" y="0"/>
                <wp:positionH relativeFrom="column">
                  <wp:posOffset>499002</wp:posOffset>
                </wp:positionH>
                <wp:positionV relativeFrom="paragraph">
                  <wp:posOffset>409192</wp:posOffset>
                </wp:positionV>
                <wp:extent cx="966158" cy="112144"/>
                <wp:effectExtent l="0" t="0" r="24765" b="21590"/>
                <wp:wrapNone/>
                <wp:docPr id="15" name="Rektange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6158" cy="1121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6439CB" id="Rektangel 15" o:spid="_x0000_s1026" style="position:absolute;margin-left:39.3pt;margin-top:32.2pt;width:76.1pt;height:8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" fillcolor="white [3212]" strokecolor="white [3212]" strokeweight="1pt"/>
            </w:pict>
          </mc:Fallback>
        </mc:AlternateContent>
      </w:r>
      <w:r w:rsidR="00880FB3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53BC02" wp14:editId="288FA066">
                <wp:simplePos x="0" y="0"/>
                <wp:positionH relativeFrom="column">
                  <wp:posOffset>3584575</wp:posOffset>
                </wp:positionH>
                <wp:positionV relativeFrom="paragraph">
                  <wp:posOffset>2894114</wp:posOffset>
                </wp:positionV>
                <wp:extent cx="836762" cy="129396"/>
                <wp:effectExtent l="0" t="0" r="20955" b="23495"/>
                <wp:wrapNone/>
                <wp:docPr id="14" name="Rektange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6762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1E72F4" id="Rektangel 14" o:spid="_x0000_s1026" style="position:absolute;margin-left:282.25pt;margin-top:227.9pt;width:65.9pt;height:10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" fillcolor="white [3212]" strokecolor="white [3212]" strokeweight="1pt"/>
            </w:pict>
          </mc:Fallback>
        </mc:AlternateContent>
      </w:r>
      <w:r w:rsidR="00880FB3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387136" wp14:editId="4850AEF7">
                <wp:simplePos x="0" y="0"/>
                <wp:positionH relativeFrom="column">
                  <wp:posOffset>3584767</wp:posOffset>
                </wp:positionH>
                <wp:positionV relativeFrom="paragraph">
                  <wp:posOffset>2937522</wp:posOffset>
                </wp:positionV>
                <wp:extent cx="836762" cy="129396"/>
                <wp:effectExtent l="0" t="0" r="20955" b="23495"/>
                <wp:wrapNone/>
                <wp:docPr id="13" name="Rektange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6762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0EF9A" id="Rektangel 13" o:spid="_x0000_s1026" style="position:absolute;margin-left:282.25pt;margin-top:231.3pt;width:65.9pt;height:10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" fillcolor="white [3212]" strokecolor="white [3212]" strokeweight="1pt"/>
            </w:pict>
          </mc:Fallback>
        </mc:AlternateContent>
      </w:r>
      <w:r w:rsidR="00880FB3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33E7F6" wp14:editId="4B1FD4EC">
                <wp:simplePos x="0" y="0"/>
                <wp:positionH relativeFrom="column">
                  <wp:posOffset>3596999</wp:posOffset>
                </wp:positionH>
                <wp:positionV relativeFrom="paragraph">
                  <wp:posOffset>387638</wp:posOffset>
                </wp:positionV>
                <wp:extent cx="836762" cy="129396"/>
                <wp:effectExtent l="0" t="0" r="20955" b="23495"/>
                <wp:wrapNone/>
                <wp:docPr id="12" name="Rektange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6762" cy="1293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EF44AD" id="Rektangel 12" o:spid="_x0000_s1026" style="position:absolute;margin-left:283.25pt;margin-top:30.5pt;width:65.9pt;height:10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" fillcolor="white [3212]" strokecolor="white [3212]" strokeweight="1pt"/>
            </w:pict>
          </mc:Fallback>
        </mc:AlternateContent>
      </w:r>
      <w:r w:rsidR="00880FB3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982A06" wp14:editId="7EB30C87">
                <wp:simplePos x="0" y="0"/>
                <wp:positionH relativeFrom="column">
                  <wp:posOffset>525456</wp:posOffset>
                </wp:positionH>
                <wp:positionV relativeFrom="paragraph">
                  <wp:posOffset>392850</wp:posOffset>
                </wp:positionV>
                <wp:extent cx="966158" cy="112144"/>
                <wp:effectExtent l="0" t="0" r="24765" b="21590"/>
                <wp:wrapNone/>
                <wp:docPr id="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6158" cy="1121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2CB0C0" id="Rektangel 3" o:spid="_x0000_s1026" style="position:absolute;margin-left:41.35pt;margin-top:30.95pt;width:76.1pt;height:8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" fillcolor="white [3212]" strokecolor="white [3212]" strokeweight="1pt"/>
            </w:pict>
          </mc:Fallback>
        </mc:AlternateContent>
      </w:r>
      <w:r w:rsidR="00880FB3">
        <w:rPr>
          <w:noProof/>
          <w:lang w:eastAsia="sv-SE"/>
        </w:rPr>
        <w:drawing>
          <wp:inline distT="0" distB="0" distL="0" distR="0" wp14:anchorId="05089CC2" wp14:editId="5460479D">
            <wp:extent cx="3083748" cy="2520000"/>
            <wp:effectExtent l="0" t="0" r="254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8374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0FB3" w:rsidRPr="00880FB3">
        <w:rPr>
          <w:noProof/>
          <w:lang w:eastAsia="sv-SE"/>
        </w:rPr>
        <w:drawing>
          <wp:inline distT="0" distB="0" distL="0" distR="0" wp14:anchorId="2EDDF873" wp14:editId="5520E448">
            <wp:extent cx="3083748" cy="2520000"/>
            <wp:effectExtent l="0" t="0" r="254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8374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w:drawing>
          <wp:inline distT="0" distB="0" distL="0" distR="0" wp14:anchorId="0374DD58" wp14:editId="09049115">
            <wp:extent cx="3083748" cy="2520000"/>
            <wp:effectExtent l="0" t="0" r="2540" b="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8374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0FB3">
        <w:rPr>
          <w:noProof/>
          <w:lang w:eastAsia="sv-SE"/>
        </w:rPr>
        <w:drawing>
          <wp:inline distT="0" distB="0" distL="0" distR="0" wp14:anchorId="53FBA19E" wp14:editId="42659DBF">
            <wp:extent cx="3083748" cy="2520000"/>
            <wp:effectExtent l="0" t="0" r="2540" b="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8374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21BD5" w14:textId="77777777" w:rsidR="00706395" w:rsidRDefault="00706395">
      <w:pPr>
        <w:rPr>
          <w:lang w:val="en-US"/>
        </w:rPr>
      </w:pPr>
    </w:p>
    <w:p w14:paraId="18722BA9" w14:textId="66252671" w:rsidR="00E978FF" w:rsidRPr="00E978FF" w:rsidRDefault="00706395" w:rsidP="001537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78FF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21620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978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. Modeled and observed BC hourly, daily and weekly</w:t>
      </w:r>
      <w:r w:rsidR="00880FB3" w:rsidRPr="00E978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annual</w:t>
      </w:r>
      <w:r w:rsidRPr="00E978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an concentrations outside the residential homes of 15 families. </w:t>
      </w:r>
    </w:p>
    <w:p w14:paraId="1A9CE031" w14:textId="4747743D" w:rsidR="00153786" w:rsidRPr="00E978FF" w:rsidRDefault="00706395" w:rsidP="001537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978FF">
        <w:rPr>
          <w:rFonts w:ascii="Times New Roman" w:hAnsi="Times New Roman" w:cs="Times New Roman"/>
          <w:sz w:val="24"/>
          <w:szCs w:val="24"/>
          <w:lang w:val="en-US"/>
        </w:rPr>
        <w:t>The dashed line is a linear regression and the grey area is the 95 % confidence interval for the linear fit. The solid and dashed lines are 1:1 and 1:2, 1:0.5 lines to show the points that are within a factor of 2 of the observed concentrations.</w:t>
      </w:r>
      <w:r w:rsidR="00153786" w:rsidRPr="00E978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6198C5E" w14:textId="77777777" w:rsidR="00880FB3" w:rsidRDefault="00706395">
      <w:pPr>
        <w:rPr>
          <w:lang w:val="en-US"/>
        </w:rPr>
        <w:sectPr w:rsidR="00880FB3" w:rsidSect="00880FB3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rPr>
          <w:lang w:val="en-US"/>
        </w:rPr>
        <w:br/>
      </w:r>
    </w:p>
    <w:p w14:paraId="0E628230" w14:textId="11453ED4" w:rsidR="00706395" w:rsidRDefault="00153786">
      <w:pPr>
        <w:rPr>
          <w:lang w:val="en-US"/>
        </w:rPr>
      </w:pPr>
      <w:r>
        <w:rPr>
          <w:noProof/>
          <w:lang w:eastAsia="sv-SE"/>
        </w:rPr>
        <w:lastRenderedPageBreak/>
        <w:drawing>
          <wp:inline distT="0" distB="0" distL="0" distR="0" wp14:anchorId="0D048425" wp14:editId="123D36E0">
            <wp:extent cx="9777730" cy="4770755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77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sv-SE"/>
        </w:rPr>
        <w:lastRenderedPageBreak/>
        <w:drawing>
          <wp:inline distT="0" distB="0" distL="0" distR="0" wp14:anchorId="7E4C0718" wp14:editId="1E0F4653">
            <wp:extent cx="9777730" cy="4219575"/>
            <wp:effectExtent l="0" t="0" r="0" b="9525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096" b="1868"/>
                    <a:stretch/>
                  </pic:blipFill>
                  <pic:spPr bwMode="auto">
                    <a:xfrm>
                      <a:off x="0" y="0"/>
                      <a:ext cx="9777730" cy="4219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CB678" w14:textId="7110E50B" w:rsidR="004E7006" w:rsidRDefault="004E7006">
      <w:pPr>
        <w:rPr>
          <w:lang w:val="en-US"/>
        </w:rPr>
      </w:pPr>
      <w:r>
        <w:rPr>
          <w:noProof/>
          <w:lang w:eastAsia="sv-SE"/>
        </w:rPr>
        <w:drawing>
          <wp:inline distT="0" distB="0" distL="0" distR="0" wp14:anchorId="302FD3D4" wp14:editId="488F25E3">
            <wp:extent cx="9777730" cy="1914525"/>
            <wp:effectExtent l="0" t="0" r="0" b="952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b="52430"/>
                    <a:stretch/>
                  </pic:blipFill>
                  <pic:spPr bwMode="auto">
                    <a:xfrm>
                      <a:off x="0" y="0"/>
                      <a:ext cx="9777730" cy="1914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880D2E" w14:textId="083875D1" w:rsidR="00153786" w:rsidRPr="00E978FF" w:rsidRDefault="001537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78F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</w:t>
      </w:r>
      <w:r w:rsidR="0021620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978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. Hourly mean modeled (solid lines) and observed (dashed lines) BC concentrations outside the residential homes of 15 families. </w:t>
      </w:r>
    </w:p>
    <w:sectPr w:rsidR="00153786" w:rsidRPr="00E978FF" w:rsidSect="00A37423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7167BB" w14:textId="77777777" w:rsidR="00E3547F" w:rsidRDefault="00E3547F" w:rsidP="003B62D9">
      <w:pPr>
        <w:spacing w:after="0" w:line="240" w:lineRule="auto"/>
      </w:pPr>
      <w:r>
        <w:separator/>
      </w:r>
    </w:p>
  </w:endnote>
  <w:endnote w:type="continuationSeparator" w:id="0">
    <w:p w14:paraId="6CE57122" w14:textId="77777777" w:rsidR="00E3547F" w:rsidRDefault="00E3547F" w:rsidP="003B6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46491386"/>
      <w:docPartObj>
        <w:docPartGallery w:val="Page Numbers (Bottom of Page)"/>
        <w:docPartUnique/>
      </w:docPartObj>
    </w:sdtPr>
    <w:sdtEndPr/>
    <w:sdtContent>
      <w:p w14:paraId="02EF966D" w14:textId="49C3D8AC" w:rsidR="003B62D9" w:rsidRDefault="003B62D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4CE9">
          <w:rPr>
            <w:noProof/>
          </w:rPr>
          <w:t>7</w:t>
        </w:r>
        <w:r>
          <w:fldChar w:fldCharType="end"/>
        </w:r>
      </w:p>
    </w:sdtContent>
  </w:sdt>
  <w:p w14:paraId="580604B9" w14:textId="77777777" w:rsidR="003B62D9" w:rsidRDefault="003B6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10A21" w14:textId="77777777" w:rsidR="00E3547F" w:rsidRDefault="00E3547F" w:rsidP="003B62D9">
      <w:pPr>
        <w:spacing w:after="0" w:line="240" w:lineRule="auto"/>
      </w:pPr>
      <w:r>
        <w:separator/>
      </w:r>
    </w:p>
  </w:footnote>
  <w:footnote w:type="continuationSeparator" w:id="0">
    <w:p w14:paraId="38795835" w14:textId="77777777" w:rsidR="00E3547F" w:rsidRDefault="00E3547F" w:rsidP="003B62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BE2759"/>
    <w:multiLevelType w:val="hybridMultilevel"/>
    <w:tmpl w:val="9C5050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lena Gruzieva">
    <w15:presenceInfo w15:providerId="AD" w15:userId="S::olena.gruzieva@ki.se::a1af344f-1606-4ff9-abf8-562f6d4e9b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795"/>
    <w:rsid w:val="00073F42"/>
    <w:rsid w:val="00153786"/>
    <w:rsid w:val="00186035"/>
    <w:rsid w:val="00191E7A"/>
    <w:rsid w:val="001C2E6D"/>
    <w:rsid w:val="00216200"/>
    <w:rsid w:val="002E5036"/>
    <w:rsid w:val="003B62D9"/>
    <w:rsid w:val="003F6795"/>
    <w:rsid w:val="0048481D"/>
    <w:rsid w:val="004E7006"/>
    <w:rsid w:val="00586838"/>
    <w:rsid w:val="00615E5A"/>
    <w:rsid w:val="0067296E"/>
    <w:rsid w:val="006847D2"/>
    <w:rsid w:val="006A7503"/>
    <w:rsid w:val="00706395"/>
    <w:rsid w:val="00727FA0"/>
    <w:rsid w:val="00864CE9"/>
    <w:rsid w:val="00880FB3"/>
    <w:rsid w:val="00991D78"/>
    <w:rsid w:val="00A37423"/>
    <w:rsid w:val="00BD503E"/>
    <w:rsid w:val="00CF26EC"/>
    <w:rsid w:val="00E3547F"/>
    <w:rsid w:val="00E37C48"/>
    <w:rsid w:val="00E978FF"/>
    <w:rsid w:val="00FA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2D811"/>
  <w15:chartTrackingRefBased/>
  <w15:docId w15:val="{7B7E7D18-9FBE-4FCE-93A3-87FDD87F4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7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79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5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03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06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62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2D9"/>
  </w:style>
  <w:style w:type="paragraph" w:styleId="Footer">
    <w:name w:val="footer"/>
    <w:basedOn w:val="Normal"/>
    <w:link w:val="FooterChar"/>
    <w:uiPriority w:val="99"/>
    <w:unhideWhenUsed/>
    <w:rsid w:val="003B62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2D9"/>
  </w:style>
  <w:style w:type="character" w:styleId="CommentReference">
    <w:name w:val="annotation reference"/>
    <w:basedOn w:val="DefaultParagraphFont"/>
    <w:uiPriority w:val="99"/>
    <w:semiHidden/>
    <w:unhideWhenUsed/>
    <w:rsid w:val="00864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C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3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897E7-5095-49C5-B29B-46043086A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88</Words>
  <Characters>3120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Gruzieva</dc:creator>
  <cp:keywords/>
  <dc:description/>
  <cp:lastModifiedBy>Olena Gruzieva</cp:lastModifiedBy>
  <cp:revision>3</cp:revision>
  <cp:lastPrinted>2019-09-30T08:36:00Z</cp:lastPrinted>
  <dcterms:created xsi:type="dcterms:W3CDTF">2020-11-09T13:32:00Z</dcterms:created>
  <dcterms:modified xsi:type="dcterms:W3CDTF">2020-11-16T11:35:00Z</dcterms:modified>
</cp:coreProperties>
</file>